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7FC" w:rsidRPr="005D27FC" w:rsidRDefault="005D27FC">
      <w:pPr>
        <w:rPr>
          <w:b/>
          <w:sz w:val="24"/>
          <w:szCs w:val="24"/>
        </w:rPr>
      </w:pPr>
      <w:r w:rsidRPr="005D27FC">
        <w:rPr>
          <w:b/>
          <w:sz w:val="24"/>
          <w:szCs w:val="24"/>
        </w:rPr>
        <w:t>Table S5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732"/>
      </w:tblGrid>
      <w:tr w:rsidR="00827217" w:rsidRPr="00827217" w:rsidTr="00827217">
        <w:trPr>
          <w:trHeight w:val="315"/>
        </w:trPr>
        <w:tc>
          <w:tcPr>
            <w:tcW w:w="1668" w:type="dxa"/>
            <w:noWrap/>
            <w:hideMark/>
          </w:tcPr>
          <w:p w:rsidR="00827217" w:rsidRPr="00827217" w:rsidRDefault="00827217">
            <w:pPr>
              <w:rPr>
                <w:b/>
                <w:bCs/>
              </w:rPr>
            </w:pPr>
            <w:r w:rsidRPr="00827217">
              <w:rPr>
                <w:b/>
                <w:bCs/>
              </w:rPr>
              <w:t>Gene Symbol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>
            <w:pPr>
              <w:rPr>
                <w:b/>
                <w:bCs/>
              </w:rPr>
            </w:pPr>
            <w:proofErr w:type="spellStart"/>
            <w:r w:rsidRPr="00827217">
              <w:rPr>
                <w:b/>
                <w:bCs/>
              </w:rPr>
              <w:t>logFC</w:t>
            </w:r>
            <w:proofErr w:type="spellEnd"/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pPr>
              <w:rPr>
                <w:b/>
                <w:bCs/>
              </w:rPr>
            </w:pPr>
            <w:proofErr w:type="spellStart"/>
            <w:r w:rsidRPr="00827217">
              <w:rPr>
                <w:b/>
                <w:bCs/>
              </w:rPr>
              <w:t>regulated</w:t>
            </w:r>
            <w:proofErr w:type="spellEnd"/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ADCY3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>
            <w:r w:rsidRPr="00827217">
              <w:t>-0.948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CCL1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>
            <w:r w:rsidRPr="00827217">
              <w:t>-2.851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CCR1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>
            <w:r w:rsidRPr="00827217">
              <w:t>-2.118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CD3G</w:t>
            </w:r>
          </w:p>
        </w:tc>
        <w:tc>
          <w:tcPr>
            <w:tcW w:w="3732" w:type="dxa"/>
            <w:hideMark/>
          </w:tcPr>
          <w:p w:rsidR="00827217" w:rsidRPr="00827217" w:rsidRDefault="00827217">
            <w:r w:rsidRPr="00827217">
              <w:t>-1.129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CD4</w:t>
            </w:r>
          </w:p>
        </w:tc>
        <w:tc>
          <w:tcPr>
            <w:tcW w:w="3732" w:type="dxa"/>
            <w:hideMark/>
          </w:tcPr>
          <w:p w:rsidR="00827217" w:rsidRPr="00827217" w:rsidRDefault="00827217">
            <w:r w:rsidRPr="00827217">
              <w:t>-1.569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CSF2</w:t>
            </w:r>
          </w:p>
        </w:tc>
        <w:tc>
          <w:tcPr>
            <w:tcW w:w="3732" w:type="dxa"/>
            <w:hideMark/>
          </w:tcPr>
          <w:p w:rsidR="00827217" w:rsidRPr="00827217" w:rsidRDefault="00827217">
            <w:r w:rsidRPr="00827217">
              <w:t>-0.946</w:t>
            </w:r>
          </w:p>
        </w:tc>
        <w:bookmarkStart w:id="0" w:name="_GoBack"/>
        <w:bookmarkEnd w:id="0"/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CTLA4</w:t>
            </w:r>
          </w:p>
        </w:tc>
        <w:tc>
          <w:tcPr>
            <w:tcW w:w="3732" w:type="dxa"/>
            <w:hideMark/>
          </w:tcPr>
          <w:p w:rsidR="00827217" w:rsidRPr="00827217" w:rsidRDefault="00827217">
            <w:r w:rsidRPr="00827217">
              <w:t>-1.466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CX3CR1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>
            <w:r w:rsidRPr="00827217">
              <w:t>-2.2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CXCL13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>
            <w:r w:rsidRPr="00827217">
              <w:t>-5.154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CXCR3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>
            <w:r w:rsidRPr="00827217">
              <w:t>-1.215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GNGT2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>
            <w:r w:rsidRPr="00827217">
              <w:t>-2.529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ICOS</w:t>
            </w:r>
          </w:p>
        </w:tc>
        <w:tc>
          <w:tcPr>
            <w:tcW w:w="3732" w:type="dxa"/>
            <w:hideMark/>
          </w:tcPr>
          <w:p w:rsidR="00827217" w:rsidRPr="00827217" w:rsidRDefault="00827217">
            <w:r w:rsidRPr="00827217">
              <w:t>-0.882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IL10</w:t>
            </w:r>
          </w:p>
        </w:tc>
        <w:tc>
          <w:tcPr>
            <w:tcW w:w="3732" w:type="dxa"/>
            <w:hideMark/>
          </w:tcPr>
          <w:p w:rsidR="00827217" w:rsidRPr="00827217" w:rsidRDefault="00827217">
            <w:r w:rsidRPr="00827217">
              <w:t>-4.867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ITGAL</w:t>
            </w:r>
          </w:p>
        </w:tc>
        <w:tc>
          <w:tcPr>
            <w:tcW w:w="3732" w:type="dxa"/>
            <w:hideMark/>
          </w:tcPr>
          <w:p w:rsidR="00827217" w:rsidRPr="00827217" w:rsidRDefault="00827217">
            <w:r w:rsidRPr="00827217">
              <w:t>-1.548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MAPK13</w:t>
            </w:r>
          </w:p>
        </w:tc>
        <w:tc>
          <w:tcPr>
            <w:tcW w:w="3732" w:type="dxa"/>
            <w:hideMark/>
          </w:tcPr>
          <w:p w:rsidR="00827217" w:rsidRPr="00827217" w:rsidRDefault="00827217">
            <w:r w:rsidRPr="00827217">
              <w:t>-1.302</w:t>
            </w:r>
          </w:p>
        </w:tc>
      </w:tr>
      <w:tr w:rsidR="00827217" w:rsidRPr="00827217" w:rsidTr="00827217">
        <w:trPr>
          <w:trHeight w:val="525"/>
        </w:trPr>
        <w:tc>
          <w:tcPr>
            <w:tcW w:w="1668" w:type="dxa"/>
            <w:hideMark/>
          </w:tcPr>
          <w:p w:rsidR="0057161D" w:rsidRDefault="0057161D"/>
          <w:p w:rsidR="00827217" w:rsidRPr="00827217" w:rsidRDefault="00827217">
            <w:r w:rsidRPr="00827217">
              <w:t>PPP3CA</w:t>
            </w:r>
          </w:p>
        </w:tc>
        <w:tc>
          <w:tcPr>
            <w:tcW w:w="3732" w:type="dxa"/>
            <w:hideMark/>
          </w:tcPr>
          <w:p w:rsidR="0057161D" w:rsidRDefault="0057161D"/>
          <w:p w:rsidR="00827217" w:rsidRPr="00827217" w:rsidRDefault="00827217">
            <w:r w:rsidRPr="00827217">
              <w:t>1.214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CDKN1A</w:t>
            </w:r>
          </w:p>
        </w:tc>
        <w:tc>
          <w:tcPr>
            <w:tcW w:w="3732" w:type="dxa"/>
            <w:hideMark/>
          </w:tcPr>
          <w:p w:rsidR="00827217" w:rsidRPr="00827217" w:rsidRDefault="00827217">
            <w:r w:rsidRPr="00827217">
              <w:t>0.983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F11R</w:t>
            </w:r>
          </w:p>
        </w:tc>
        <w:tc>
          <w:tcPr>
            <w:tcW w:w="3732" w:type="dxa"/>
            <w:hideMark/>
          </w:tcPr>
          <w:p w:rsidR="00827217" w:rsidRPr="00827217" w:rsidRDefault="00827217">
            <w:r w:rsidRPr="00827217">
              <w:t>1.280</w:t>
            </w:r>
          </w:p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/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pPr>
              <w:rPr>
                <w:b/>
                <w:bCs/>
              </w:rPr>
            </w:pPr>
            <w:proofErr w:type="spellStart"/>
            <w:r w:rsidRPr="00827217">
              <w:rPr>
                <w:b/>
                <w:bCs/>
              </w:rPr>
              <w:t>spliced</w:t>
            </w:r>
            <w:proofErr w:type="spellEnd"/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ADCY2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Default="00827217">
            <w:r w:rsidRPr="00827217">
              <w:t>ARRB1</w:t>
            </w:r>
          </w:p>
          <w:p w:rsidR="00D84F47" w:rsidRPr="00827217" w:rsidRDefault="00D84F47">
            <w:r>
              <w:t>CACNA2D2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CLDN7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CTNND1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CXCR5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CYBB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GNG5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GRAP2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ITGA4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ITGAM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ITGB2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LAP3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LCK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Default="00827217">
            <w:r w:rsidRPr="00827217">
              <w:t>MAPK3</w:t>
            </w:r>
          </w:p>
          <w:p w:rsidR="00D84F47" w:rsidRPr="00827217" w:rsidRDefault="00D84F47">
            <w:r>
              <w:t>NF1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NOX3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PLCB2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PTPN6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PTPRC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RAPGEF4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SHC4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TIAM1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Pr="00827217" w:rsidRDefault="00827217">
            <w:r w:rsidRPr="00827217">
              <w:t>TIAM2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hideMark/>
          </w:tcPr>
          <w:p w:rsidR="00827217" w:rsidRDefault="00827217">
            <w:r w:rsidRPr="00827217">
              <w:t>VAV1</w:t>
            </w:r>
          </w:p>
          <w:p w:rsidR="00D84F47" w:rsidRPr="00827217" w:rsidRDefault="00D84F47">
            <w:r>
              <w:t>WHSC1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  <w:tr w:rsidR="00827217" w:rsidRPr="00827217" w:rsidTr="00827217">
        <w:trPr>
          <w:trHeight w:val="300"/>
        </w:trPr>
        <w:tc>
          <w:tcPr>
            <w:tcW w:w="1668" w:type="dxa"/>
            <w:noWrap/>
            <w:hideMark/>
          </w:tcPr>
          <w:p w:rsidR="00827217" w:rsidRPr="00827217" w:rsidRDefault="00827217">
            <w:r w:rsidRPr="00827217">
              <w:t>VAV3</w:t>
            </w:r>
          </w:p>
        </w:tc>
        <w:tc>
          <w:tcPr>
            <w:tcW w:w="3732" w:type="dxa"/>
            <w:noWrap/>
            <w:hideMark/>
          </w:tcPr>
          <w:p w:rsidR="00827217" w:rsidRPr="00827217" w:rsidRDefault="00827217"/>
        </w:tc>
      </w:tr>
    </w:tbl>
    <w:p w:rsidR="00F024D8" w:rsidRDefault="00F024D8" w:rsidP="002C4665"/>
    <w:sectPr w:rsidR="00F024D8" w:rsidSect="00D84F4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217"/>
    <w:rsid w:val="002C4665"/>
    <w:rsid w:val="0057161D"/>
    <w:rsid w:val="005D27FC"/>
    <w:rsid w:val="00827217"/>
    <w:rsid w:val="00D84F47"/>
    <w:rsid w:val="00F0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72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72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3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tual</dc:creator>
  <cp:lastModifiedBy>Virtual</cp:lastModifiedBy>
  <cp:revision>4</cp:revision>
  <dcterms:created xsi:type="dcterms:W3CDTF">2012-08-02T10:34:00Z</dcterms:created>
  <dcterms:modified xsi:type="dcterms:W3CDTF">2012-11-02T08:10:00Z</dcterms:modified>
</cp:coreProperties>
</file>